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FF9ED0" w14:textId="11D5C99A" w:rsidR="00AA0A95" w:rsidRPr="000C6060" w:rsidRDefault="00305995">
      <w:pPr>
        <w:rPr>
          <w:b/>
          <w:bCs/>
        </w:rPr>
      </w:pPr>
      <w:proofErr w:type="spellStart"/>
      <w:r w:rsidRPr="000C6060">
        <w:rPr>
          <w:b/>
          <w:bCs/>
        </w:rPr>
        <w:t>Supp</w:t>
      </w:r>
      <w:proofErr w:type="spellEnd"/>
      <w:r w:rsidRPr="000C6060">
        <w:rPr>
          <w:b/>
          <w:bCs/>
        </w:rPr>
        <w:t xml:space="preserve"> </w:t>
      </w:r>
      <w:r w:rsidR="00AA0A95" w:rsidRPr="000C6060">
        <w:rPr>
          <w:b/>
          <w:bCs/>
        </w:rPr>
        <w:t>Figure</w:t>
      </w:r>
      <w:r w:rsidR="00436854" w:rsidRPr="000C6060">
        <w:rPr>
          <w:b/>
          <w:bCs/>
        </w:rPr>
        <w:t>1.</w:t>
      </w:r>
    </w:p>
    <w:p w14:paraId="357C693B" w14:textId="77777777" w:rsidR="0088461A" w:rsidRDefault="00AA0A95">
      <w:r>
        <w:rPr>
          <w:noProof/>
        </w:rPr>
        <w:drawing>
          <wp:inline distT="0" distB="0" distL="0" distR="0" wp14:anchorId="537BBA18" wp14:editId="63F0521A">
            <wp:extent cx="3860165" cy="2898648"/>
            <wp:effectExtent l="0" t="0" r="698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0DDC3D8" w14:textId="485A580E" w:rsidR="00AA0A95" w:rsidRDefault="00132690">
      <w:r>
        <w:rPr>
          <w:noProof/>
        </w:rPr>
        <w:drawing>
          <wp:inline distT="0" distB="0" distL="0" distR="0" wp14:anchorId="4CF0DFC3" wp14:editId="4FC50B0A">
            <wp:extent cx="3718560" cy="234696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6AEECEA" w14:textId="4B40D120" w:rsidR="00AA0A95" w:rsidRDefault="00AA0A95"/>
    <w:p w14:paraId="0FC3B6BC" w14:textId="77777777" w:rsidR="00AA0A95" w:rsidRDefault="00AA0A95"/>
    <w:p w14:paraId="6246148D" w14:textId="77777777" w:rsidR="00AA0A95" w:rsidRDefault="00AA0A95">
      <w:r>
        <w:rPr>
          <w:noProof/>
        </w:rPr>
        <w:drawing>
          <wp:inline distT="0" distB="0" distL="0" distR="0" wp14:anchorId="6B5BDF89" wp14:editId="37B7BFF0">
            <wp:extent cx="3886200" cy="2825202"/>
            <wp:effectExtent l="0" t="0" r="0" b="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14:paraId="358F3F4A" w14:textId="77777777" w:rsidR="00666671" w:rsidRDefault="00666671">
      <w:r>
        <w:rPr>
          <w:noProof/>
        </w:rPr>
        <w:drawing>
          <wp:inline distT="0" distB="0" distL="0" distR="0" wp14:anchorId="6C58306E" wp14:editId="26CB650C">
            <wp:extent cx="4015740" cy="2697480"/>
            <wp:effectExtent l="0" t="0" r="3810" b="762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66671" w:rsidSect="00AA0A95"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A73"/>
    <w:rsid w:val="000C6060"/>
    <w:rsid w:val="000E1A73"/>
    <w:rsid w:val="00132690"/>
    <w:rsid w:val="002F27E7"/>
    <w:rsid w:val="00305995"/>
    <w:rsid w:val="00436854"/>
    <w:rsid w:val="00517245"/>
    <w:rsid w:val="00666671"/>
    <w:rsid w:val="0088461A"/>
    <w:rsid w:val="00AA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0AC0CB"/>
  <w15:chartTrackingRefBased/>
  <w15:docId w15:val="{B92B29BD-2905-424B-9180-D65603C1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9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9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fat%20mass%20and%20weight%20in%20all\table%20fat%20mas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research\barzin%20dr\gb%20vs%20sg%20obesity%20comorbidities\Article\fat%20mass%20and%20weight%20in%20all\table%20fat%20mas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barzin%20dr\gb%20vs%20sg%20obesity%20comorbidities\Article\fat%20mass%20and%20weight%20in%20all\table%20fat%20mas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F:\barzin%20dr\gb%20vs%20sg%20obesity%20comorbidities\Article\fat%20mass%20and%20weight%20in%20all\table%20fat%20mas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0" i="0" baseline="0">
                <a:ln>
                  <a:noFill/>
                </a:ln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A-</a:t>
            </a:r>
            <a:endParaRPr lang="en-US" sz="1050">
              <a:ln>
                <a:noFill/>
              </a:ln>
              <a:solidFill>
                <a:sysClr val="windowText" lastClr="000000"/>
              </a:solidFill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5.4119448261926552E-3"/>
          <c:y val="8.764241893076249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335457163100541"/>
          <c:y val="9.9301413080940634E-2"/>
          <c:w val="0.7710849147640062"/>
          <c:h val="0.71064413742681576"/>
        </c:manualLayout>
      </c:layout>
      <c:lineChart>
        <c:grouping val="standard"/>
        <c:varyColors val="0"/>
        <c:ser>
          <c:idx val="0"/>
          <c:order val="0"/>
          <c:tx>
            <c:strRef>
              <c:f>Sheet1!$A$53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E$54:$G$54</c:f>
                <c:numCache>
                  <c:formatCode>General</c:formatCode>
                  <c:ptCount val="3"/>
                  <c:pt idx="0">
                    <c:v>0.15255076749266475</c:v>
                  </c:pt>
                  <c:pt idx="1">
                    <c:v>0.22141879416467608</c:v>
                  </c:pt>
                  <c:pt idx="2">
                    <c:v>0.42011456195599289</c:v>
                  </c:pt>
                </c:numCache>
              </c:numRef>
            </c:plus>
            <c:minus>
              <c:numRef>
                <c:f>Sheet1!$E$54:$G$54</c:f>
                <c:numCache>
                  <c:formatCode>General</c:formatCode>
                  <c:ptCount val="3"/>
                  <c:pt idx="0">
                    <c:v>0.15255076749266475</c:v>
                  </c:pt>
                  <c:pt idx="1">
                    <c:v>0.22141879416467608</c:v>
                  </c:pt>
                  <c:pt idx="2">
                    <c:v>0.420114561955992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2:$D$2</c:f>
              <c:numCache>
                <c:formatCode>General</c:formatCode>
                <c:ptCount val="3"/>
                <c:pt idx="0">
                  <c:v>6</c:v>
                </c:pt>
                <c:pt idx="1">
                  <c:v>12</c:v>
                </c:pt>
                <c:pt idx="2">
                  <c:v>24</c:v>
                </c:pt>
              </c:numCache>
            </c:numRef>
          </c:cat>
          <c:val>
            <c:numRef>
              <c:f>Sheet1!$B$53:$D$53</c:f>
              <c:numCache>
                <c:formatCode>General</c:formatCode>
                <c:ptCount val="3"/>
                <c:pt idx="0">
                  <c:v>-11.7</c:v>
                </c:pt>
                <c:pt idx="1">
                  <c:v>-14.2</c:v>
                </c:pt>
                <c:pt idx="2">
                  <c:v>-1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B0-4AFF-A455-2DEF2DB507CA}"/>
            </c:ext>
          </c:extLst>
        </c:ser>
        <c:ser>
          <c:idx val="1"/>
          <c:order val="1"/>
          <c:tx>
            <c:strRef>
              <c:f>Sheet1!$A$55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E$56:$G$56</c:f>
                <c:numCache>
                  <c:formatCode>General</c:formatCode>
                  <c:ptCount val="3"/>
                  <c:pt idx="0">
                    <c:v>0.21076483726611198</c:v>
                  </c:pt>
                  <c:pt idx="1">
                    <c:v>0.31783848904558348</c:v>
                  </c:pt>
                  <c:pt idx="2">
                    <c:v>0.59696884700199127</c:v>
                  </c:pt>
                </c:numCache>
              </c:numRef>
            </c:plus>
            <c:minus>
              <c:numRef>
                <c:f>Sheet1!$E$56:$G$56</c:f>
                <c:numCache>
                  <c:formatCode>General</c:formatCode>
                  <c:ptCount val="3"/>
                  <c:pt idx="0">
                    <c:v>0.21076483726611198</c:v>
                  </c:pt>
                  <c:pt idx="1">
                    <c:v>0.31783848904558348</c:v>
                  </c:pt>
                  <c:pt idx="2">
                    <c:v>0.596968847001991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2:$D$2</c:f>
              <c:numCache>
                <c:formatCode>General</c:formatCode>
                <c:ptCount val="3"/>
                <c:pt idx="0">
                  <c:v>6</c:v>
                </c:pt>
                <c:pt idx="1">
                  <c:v>12</c:v>
                </c:pt>
                <c:pt idx="2">
                  <c:v>24</c:v>
                </c:pt>
              </c:numCache>
            </c:numRef>
          </c:cat>
          <c:val>
            <c:numRef>
              <c:f>Sheet1!$B$55:$D$55</c:f>
              <c:numCache>
                <c:formatCode>General</c:formatCode>
                <c:ptCount val="3"/>
                <c:pt idx="0">
                  <c:v>-12.5</c:v>
                </c:pt>
                <c:pt idx="1">
                  <c:v>-15.5</c:v>
                </c:pt>
                <c:pt idx="2">
                  <c:v>-16.3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8B0-4AFF-A455-2DEF2DB507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5892120"/>
        <c:axId val="384076536"/>
      </c:lineChart>
      <c:dateAx>
        <c:axId val="185892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none" spc="0" baseline="0">
                    <a:ln w="0"/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none" spc="0" baseline="0">
                  <a:ln w="0"/>
                  <a:solidFill>
                    <a:schemeClr val="tx1"/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3175" cap="sq" cmpd="sng" algn="ctr">
            <a:solidFill>
              <a:schemeClr val="bg2">
                <a:lumMod val="10000"/>
              </a:schemeClr>
            </a:solidFill>
            <a:bevel/>
          </a:ln>
          <a:effectLst/>
        </c:spPr>
        <c:txPr>
          <a:bodyPr rot="0" spcFirstLastPara="1" vertOverflow="ellipsis" wrap="square" anchor="b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>
                  <a:outerShdw blurRad="38100" dist="19050" dir="2700000" algn="tl" rotWithShape="0">
                    <a:schemeClr val="dk1">
                      <a:alpha val="40000"/>
                    </a:schemeClr>
                  </a:outerShdw>
                </a:effectLst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4076536"/>
        <c:crosses val="autoZero"/>
        <c:auto val="0"/>
        <c:lblOffset val="100"/>
        <c:baseTimeUnit val="days"/>
        <c:majorUnit val="6"/>
        <c:majorTimeUnit val="days"/>
      </c:dateAx>
      <c:valAx>
        <c:axId val="384076536"/>
        <c:scaling>
          <c:orientation val="minMax"/>
          <c:max val="-10"/>
          <c:min val="-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MI change (kg/m2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5892120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559942385882468"/>
          <c:y val="0.16774090600502498"/>
          <c:w val="0.17130459449272242"/>
          <c:h val="0.135870000406176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-</a:t>
            </a:r>
          </a:p>
        </c:rich>
      </c:tx>
      <c:layout>
        <c:manualLayout>
          <c:xMode val="edge"/>
          <c:yMode val="edge"/>
          <c:x val="1.3661202185792545E-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697011746482512"/>
          <c:y val="0.13730442785560895"/>
          <c:w val="0.85161756163676261"/>
          <c:h val="0.72185593278112958"/>
        </c:manualLayout>
      </c:layout>
      <c:lineChart>
        <c:grouping val="standard"/>
        <c:varyColors val="0"/>
        <c:ser>
          <c:idx val="0"/>
          <c:order val="0"/>
          <c:tx>
            <c:strRef>
              <c:f>Sheet1!$A$177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178:$E$178</c:f>
                <c:numCache>
                  <c:formatCode>General</c:formatCode>
                  <c:ptCount val="4"/>
                  <c:pt idx="0">
                    <c:v>0.66594476333575348</c:v>
                  </c:pt>
                  <c:pt idx="1">
                    <c:v>0.68112807143249388</c:v>
                  </c:pt>
                  <c:pt idx="2">
                    <c:v>0.83692</c:v>
                  </c:pt>
                  <c:pt idx="3">
                    <c:v>1.9601478133943817</c:v>
                  </c:pt>
                </c:numCache>
              </c:numRef>
            </c:plus>
            <c:minus>
              <c:numRef>
                <c:f>Sheet1!$B$178:$E$178</c:f>
                <c:numCache>
                  <c:formatCode>General</c:formatCode>
                  <c:ptCount val="4"/>
                  <c:pt idx="0">
                    <c:v>0.66594476333575348</c:v>
                  </c:pt>
                  <c:pt idx="1">
                    <c:v>0.68112807143249388</c:v>
                  </c:pt>
                  <c:pt idx="2">
                    <c:v>0.83692</c:v>
                  </c:pt>
                  <c:pt idx="3">
                    <c:v>1.96014781339438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177:$E$177</c:f>
              <c:numCache>
                <c:formatCode>###0.000</c:formatCode>
                <c:ptCount val="4"/>
                <c:pt idx="0">
                  <c:v>123.2</c:v>
                </c:pt>
                <c:pt idx="1">
                  <c:v>100.4</c:v>
                </c:pt>
                <c:pt idx="2">
                  <c:v>95.4</c:v>
                </c:pt>
                <c:pt idx="3">
                  <c:v>95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3E6-428E-9E54-3E115225D851}"/>
            </c:ext>
          </c:extLst>
        </c:ser>
        <c:ser>
          <c:idx val="1"/>
          <c:order val="1"/>
          <c:tx>
            <c:strRef>
              <c:f>Sheet1!$A$179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B$180:$E$180</c:f>
                <c:numCache>
                  <c:formatCode>General</c:formatCode>
                  <c:ptCount val="4"/>
                  <c:pt idx="0">
                    <c:v>0.88712867170061527</c:v>
                  </c:pt>
                  <c:pt idx="1">
                    <c:v>0.86393276145372999</c:v>
                  </c:pt>
                  <c:pt idx="2">
                    <c:v>0.99175999999999997</c:v>
                  </c:pt>
                  <c:pt idx="3">
                    <c:v>1.9919678895653317</c:v>
                  </c:pt>
                </c:numCache>
              </c:numRef>
            </c:plus>
            <c:minus>
              <c:numRef>
                <c:f>Sheet1!$B$180:$E$180</c:f>
                <c:numCache>
                  <c:formatCode>General</c:formatCode>
                  <c:ptCount val="4"/>
                  <c:pt idx="0">
                    <c:v>0.88712867170061527</c:v>
                  </c:pt>
                  <c:pt idx="1">
                    <c:v>0.86393276145372999</c:v>
                  </c:pt>
                  <c:pt idx="2">
                    <c:v>0.99175999999999997</c:v>
                  </c:pt>
                  <c:pt idx="3">
                    <c:v>1.99196788956533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179:$E$179</c:f>
              <c:numCache>
                <c:formatCode>###0.000</c:formatCode>
                <c:ptCount val="4"/>
                <c:pt idx="0">
                  <c:v>124.3</c:v>
                </c:pt>
                <c:pt idx="1">
                  <c:v>101.2</c:v>
                </c:pt>
                <c:pt idx="2">
                  <c:v>94.8</c:v>
                </c:pt>
                <c:pt idx="3">
                  <c:v>94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3E6-428E-9E54-3E115225D8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9046496"/>
        <c:axId val="384951120"/>
      </c:lineChart>
      <c:dateAx>
        <c:axId val="1790464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cap="none" spc="0" baseline="0">
                    <a:ln w="0"/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cap="none" spc="0" baseline="0">
                  <a:ln w="0"/>
                  <a:solidFill>
                    <a:schemeClr val="tx1"/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4951120"/>
        <c:crosses val="autoZero"/>
        <c:auto val="0"/>
        <c:lblOffset val="100"/>
        <c:baseTimeUnit val="days"/>
        <c:majorUnit val="6"/>
        <c:majorTimeUnit val="days"/>
      </c:dateAx>
      <c:valAx>
        <c:axId val="384951120"/>
        <c:scaling>
          <c:orientation val="minMax"/>
          <c:min val="8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C (CM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5.6269093412503772E-3"/>
              <c:y val="0.341765944029723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9046496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1755993326113041"/>
          <c:y val="0.14754216852056778"/>
          <c:w val="0.17258543932430884"/>
          <c:h val="0.1700857762397896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-</a:t>
            </a:r>
          </a:p>
        </c:rich>
      </c:tx>
      <c:layout>
        <c:manualLayout>
          <c:xMode val="edge"/>
          <c:yMode val="edge"/>
          <c:x val="6.699346405228796E-3"/>
          <c:y val="8.9907844459429093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391262576727129"/>
          <c:y val="0.14022787028921999"/>
          <c:w val="0.82104436690555449"/>
          <c:h val="0.6876493199086311"/>
        </c:manualLayout>
      </c:layout>
      <c:lineChart>
        <c:grouping val="standard"/>
        <c:varyColors val="0"/>
        <c:ser>
          <c:idx val="0"/>
          <c:order val="0"/>
          <c:tx>
            <c:strRef>
              <c:f>Sheet1!$A$30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E$31:$G$31</c:f>
                <c:numCache>
                  <c:formatCode>General</c:formatCode>
                  <c:ptCount val="3"/>
                  <c:pt idx="0">
                    <c:v>0.27735608526752964</c:v>
                  </c:pt>
                  <c:pt idx="1">
                    <c:v>0.3962822855903847</c:v>
                  </c:pt>
                  <c:pt idx="2">
                    <c:v>0.7977878743279746</c:v>
                  </c:pt>
                </c:numCache>
              </c:numRef>
            </c:plus>
            <c:minus>
              <c:numRef>
                <c:f>Sheet1!$E$31:$G$31</c:f>
                <c:numCache>
                  <c:formatCode>General</c:formatCode>
                  <c:ptCount val="3"/>
                  <c:pt idx="0">
                    <c:v>0.27735608526752964</c:v>
                  </c:pt>
                  <c:pt idx="1">
                    <c:v>0.3962822855903847</c:v>
                  </c:pt>
                  <c:pt idx="2">
                    <c:v>0.79778787432797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2:$D$2</c:f>
              <c:numCache>
                <c:formatCode>General</c:formatCode>
                <c:ptCount val="3"/>
                <c:pt idx="0">
                  <c:v>6</c:v>
                </c:pt>
                <c:pt idx="1">
                  <c:v>12</c:v>
                </c:pt>
                <c:pt idx="2">
                  <c:v>24</c:v>
                </c:pt>
              </c:numCache>
            </c:numRef>
          </c:cat>
          <c:val>
            <c:numRef>
              <c:f>Sheet1!$B$30:$D$30</c:f>
              <c:numCache>
                <c:formatCode>###0.0000</c:formatCode>
                <c:ptCount val="3"/>
                <c:pt idx="0">
                  <c:v>26.184782160477202</c:v>
                </c:pt>
                <c:pt idx="1">
                  <c:v>31.685614245384699</c:v>
                </c:pt>
                <c:pt idx="2">
                  <c:v>32.0957295713113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5BE-4CBA-B158-BE2E4CABD75D}"/>
            </c:ext>
          </c:extLst>
        </c:ser>
        <c:ser>
          <c:idx val="1"/>
          <c:order val="1"/>
          <c:tx>
            <c:strRef>
              <c:f>Sheet1!$A$32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E$33:$G$33</c:f>
                <c:numCache>
                  <c:formatCode>General</c:formatCode>
                  <c:ptCount val="3"/>
                  <c:pt idx="0">
                    <c:v>0.35848068364354069</c:v>
                  </c:pt>
                  <c:pt idx="1">
                    <c:v>0.52762744660377026</c:v>
                  </c:pt>
                  <c:pt idx="2">
                    <c:v>1.019638646635471</c:v>
                  </c:pt>
                </c:numCache>
              </c:numRef>
            </c:plus>
            <c:minus>
              <c:numRef>
                <c:f>Sheet1!$E$33:$G$33</c:f>
                <c:numCache>
                  <c:formatCode>General</c:formatCode>
                  <c:ptCount val="3"/>
                  <c:pt idx="0">
                    <c:v>0.35848068364354069</c:v>
                  </c:pt>
                  <c:pt idx="1">
                    <c:v>0.52762744660377026</c:v>
                  </c:pt>
                  <c:pt idx="2">
                    <c:v>1.01963864663547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2:$D$2</c:f>
              <c:numCache>
                <c:formatCode>General</c:formatCode>
                <c:ptCount val="3"/>
                <c:pt idx="0">
                  <c:v>6</c:v>
                </c:pt>
                <c:pt idx="1">
                  <c:v>12</c:v>
                </c:pt>
                <c:pt idx="2">
                  <c:v>24</c:v>
                </c:pt>
              </c:numCache>
            </c:numRef>
          </c:cat>
          <c:val>
            <c:numRef>
              <c:f>Sheet1!$B$32:$D$32</c:f>
              <c:numCache>
                <c:formatCode>###0.0000</c:formatCode>
                <c:ptCount val="3"/>
                <c:pt idx="0">
                  <c:v>27.246752592244</c:v>
                </c:pt>
                <c:pt idx="1">
                  <c:v>33.745226806871301</c:v>
                </c:pt>
                <c:pt idx="2">
                  <c:v>35.1368848000066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5BE-4CBA-B158-BE2E4CABD75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9624272"/>
        <c:axId val="183756544"/>
      </c:lineChart>
      <c:dateAx>
        <c:axId val="219624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en-US" b="0" cap="none" spc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>
                  <a:outerShdw blurRad="38100" dist="19050" dir="2700000" algn="tl" rotWithShape="0">
                    <a:schemeClr val="dk1">
                      <a:alpha val="40000"/>
                    </a:schemeClr>
                  </a:outerShdw>
                </a:effectLst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3756544"/>
        <c:crosses val="autoZero"/>
        <c:auto val="0"/>
        <c:lblOffset val="100"/>
        <c:baseTimeUnit val="days"/>
        <c:majorUnit val="6"/>
        <c:majorTimeUnit val="days"/>
      </c:dateAx>
      <c:valAx>
        <c:axId val="183756544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</a:rPr>
                  <a:t>TWL%</a:t>
                </a:r>
                <a:endParaRPr lang="en-US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962427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375787965975422"/>
          <c:y val="0.45716425017424966"/>
          <c:w val="0.15950312677942971"/>
          <c:h val="0.174737590316547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-</a:t>
            </a:r>
          </a:p>
        </c:rich>
      </c:tx>
      <c:layout>
        <c:manualLayout>
          <c:xMode val="edge"/>
          <c:yMode val="edge"/>
          <c:x val="0"/>
          <c:y val="3.295668549905837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271556425465793"/>
          <c:y val="0.14839628097335292"/>
          <c:w val="0.82176111999282819"/>
          <c:h val="0.6844050743657043"/>
        </c:manualLayout>
      </c:layout>
      <c:lineChart>
        <c:grouping val="standard"/>
        <c:varyColors val="0"/>
        <c:ser>
          <c:idx val="0"/>
          <c:order val="0"/>
          <c:tx>
            <c:strRef>
              <c:f>Sheet1!$A$100</c:f>
              <c:strCache>
                <c:ptCount val="1"/>
                <c:pt idx="0">
                  <c:v>SG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F$101:$I$101</c:f>
                <c:numCache>
                  <c:formatCode>General</c:formatCode>
                  <c:ptCount val="4"/>
                  <c:pt idx="0">
                    <c:v>0.91488656816594371</c:v>
                  </c:pt>
                  <c:pt idx="1">
                    <c:v>0.72489938387264263</c:v>
                  </c:pt>
                  <c:pt idx="2">
                    <c:v>0.76706713608561572</c:v>
                  </c:pt>
                  <c:pt idx="3">
                    <c:v>1.3650301030336434</c:v>
                  </c:pt>
                </c:numCache>
              </c:numRef>
            </c:plus>
            <c:minus>
              <c:numRef>
                <c:f>Sheet1!$F$101:$I$101</c:f>
                <c:numCache>
                  <c:formatCode>General</c:formatCode>
                  <c:ptCount val="4"/>
                  <c:pt idx="0">
                    <c:v>0.91488656816594371</c:v>
                  </c:pt>
                  <c:pt idx="1">
                    <c:v>0.72489938387264263</c:v>
                  </c:pt>
                  <c:pt idx="2">
                    <c:v>0.76706713608561572</c:v>
                  </c:pt>
                  <c:pt idx="3">
                    <c:v>1.36503010303364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100:$E$100</c:f>
              <c:numCache>
                <c:formatCode>###0.000</c:formatCode>
                <c:ptCount val="4"/>
                <c:pt idx="0">
                  <c:v>57.662298025134675</c:v>
                </c:pt>
                <c:pt idx="1">
                  <c:v>48.7987821380244</c:v>
                </c:pt>
                <c:pt idx="2">
                  <c:v>48.568113772455142</c:v>
                </c:pt>
                <c:pt idx="3">
                  <c:v>46.32611940298507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AD2-4317-8838-7FAF711EEA34}"/>
            </c:ext>
          </c:extLst>
        </c:ser>
        <c:ser>
          <c:idx val="1"/>
          <c:order val="1"/>
          <c:tx>
            <c:strRef>
              <c:f>Sheet1!$A$102</c:f>
              <c:strCache>
                <c:ptCount val="1"/>
                <c:pt idx="0">
                  <c:v>GB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F$103:$I$103</c:f>
                <c:numCache>
                  <c:formatCode>General</c:formatCode>
                  <c:ptCount val="4"/>
                  <c:pt idx="0">
                    <c:v>0.86122399999999999</c:v>
                  </c:pt>
                  <c:pt idx="1">
                    <c:v>0.88518542650362408</c:v>
                  </c:pt>
                  <c:pt idx="2">
                    <c:v>0.88619332318377053</c:v>
                  </c:pt>
                  <c:pt idx="3">
                    <c:v>1.4737633616441823</c:v>
                  </c:pt>
                </c:numCache>
              </c:numRef>
            </c:plus>
            <c:minus>
              <c:numRef>
                <c:f>Sheet1!$F$103:$I$103</c:f>
                <c:numCache>
                  <c:formatCode>General</c:formatCode>
                  <c:ptCount val="4"/>
                  <c:pt idx="0">
                    <c:v>0.86122399999999999</c:v>
                  </c:pt>
                  <c:pt idx="1">
                    <c:v>0.88518542650362408</c:v>
                  </c:pt>
                  <c:pt idx="2">
                    <c:v>0.88619332318377053</c:v>
                  </c:pt>
                  <c:pt idx="3">
                    <c:v>1.47376336164418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!$B$76:$E$76</c:f>
              <c:numCache>
                <c:formatCode>General</c:formatCode>
                <c:ptCount val="4"/>
                <c:pt idx="0">
                  <c:v>0</c:v>
                </c:pt>
                <c:pt idx="1">
                  <c:v>6</c:v>
                </c:pt>
                <c:pt idx="2">
                  <c:v>12</c:v>
                </c:pt>
                <c:pt idx="3">
                  <c:v>24</c:v>
                </c:pt>
              </c:numCache>
            </c:numRef>
          </c:cat>
          <c:val>
            <c:numRef>
              <c:f>Sheet1!$B$102:$E$102</c:f>
              <c:numCache>
                <c:formatCode>###0.000</c:formatCode>
                <c:ptCount val="4"/>
                <c:pt idx="0">
                  <c:v>56.647619047619123</c:v>
                </c:pt>
                <c:pt idx="1">
                  <c:v>48.578355855855797</c:v>
                </c:pt>
                <c:pt idx="2">
                  <c:v>48.040523917995507</c:v>
                </c:pt>
                <c:pt idx="3">
                  <c:v>47.69565217391303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AD2-4317-8838-7FAF711EEA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5298472"/>
        <c:axId val="185300432"/>
      </c:lineChart>
      <c:dateAx>
        <c:axId val="185298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cap="none" spc="0" baseline="0">
                    <a:ln w="0"/>
                    <a:solidFill>
                      <a:schemeClr val="tx1"/>
                    </a:solidFill>
                    <a:effectLst/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cap="none" spc="0" baseline="0">
                    <a:ln w="0"/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ollow-up (months)</a:t>
                </a:r>
                <a:endParaRPr lang="en-US" sz="1000" b="0" cap="none" spc="0">
                  <a:ln w="0"/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cap="none" spc="0" baseline="0">
                  <a:ln w="0"/>
                  <a:solidFill>
                    <a:schemeClr val="tx1"/>
                  </a:solidFill>
                  <a:effectLst/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5300432"/>
        <c:crosses val="autoZero"/>
        <c:auto val="0"/>
        <c:lblOffset val="100"/>
        <c:baseTimeUnit val="days"/>
        <c:majorUnit val="6"/>
        <c:majorTimeUnit val="days"/>
      </c:dateAx>
      <c:valAx>
        <c:axId val="185300432"/>
        <c:scaling>
          <c:orientation val="minMax"/>
          <c:min val="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ean mass (Kg)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4.6996319482835044E-2"/>
              <c:y val="0.306265106692171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baseline="0">
                <a:ln w="0"/>
                <a:solidFill>
                  <a:schemeClr val="tx1"/>
                </a:solidFill>
                <a:effectLst/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529847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2824137020823074"/>
          <c:y val="0.26801347924729746"/>
          <c:w val="0.16768357082929891"/>
          <c:h val="0.174147514663835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562</cdr:x>
      <cdr:y>0.12993</cdr:y>
    </cdr:from>
    <cdr:to>
      <cdr:x>0.13746</cdr:x>
      <cdr:y>0.18931</cdr:y>
    </cdr:to>
    <cdr:sp macro="" textlink="">
      <cdr:nvSpPr>
        <cdr:cNvPr id="2" name="Text Box 7"/>
        <cdr:cNvSpPr txBox="1"/>
      </cdr:nvSpPr>
      <cdr:spPr>
        <a:xfrm xmlns:a="http://schemas.openxmlformats.org/drawingml/2006/main" flipH="1">
          <a:off x="484930" y="376553"/>
          <a:ext cx="45704" cy="172092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4221</cdr:x>
      <cdr:y>0.29951</cdr:y>
    </cdr:from>
    <cdr:to>
      <cdr:x>0.38356</cdr:x>
      <cdr:y>0.36213</cdr:y>
    </cdr:to>
    <cdr:sp macro="" textlink="">
      <cdr:nvSpPr>
        <cdr:cNvPr id="3" name="Text Box 7"/>
        <cdr:cNvSpPr txBox="1"/>
      </cdr:nvSpPr>
      <cdr:spPr>
        <a:xfrm xmlns:a="http://schemas.openxmlformats.org/drawingml/2006/main">
          <a:off x="1320987" y="868010"/>
          <a:ext cx="159618" cy="18148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83709</cdr:x>
      <cdr:y>0.32862</cdr:y>
    </cdr:from>
    <cdr:to>
      <cdr:x>0.87844</cdr:x>
      <cdr:y>0.39124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3231303" y="1132681"/>
          <a:ext cx="159617" cy="21583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4973</cdr:x>
      <cdr:y>0.25084</cdr:y>
    </cdr:from>
    <cdr:to>
      <cdr:x>0.1615</cdr:x>
      <cdr:y>0.3118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581884" y="708660"/>
          <a:ext cx="45719" cy="172217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39457</cdr:x>
      <cdr:y>0.15181</cdr:y>
    </cdr:from>
    <cdr:to>
      <cdr:x>0.43591</cdr:x>
      <cdr:y>0.21444</cdr:y>
    </cdr:to>
    <cdr:sp macro="" textlink="">
      <cdr:nvSpPr>
        <cdr:cNvPr id="3" name="Text Box 7"/>
        <cdr:cNvSpPr txBox="1"/>
      </cdr:nvSpPr>
      <cdr:spPr>
        <a:xfrm xmlns:a="http://schemas.openxmlformats.org/drawingml/2006/main">
          <a:off x="1572974" y="439975"/>
          <a:ext cx="164804" cy="181511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</a:p>
      </cdr:txBody>
    </cdr:sp>
  </cdr:relSizeAnchor>
  <cdr:relSizeAnchor xmlns:cdr="http://schemas.openxmlformats.org/drawingml/2006/chartDrawing">
    <cdr:from>
      <cdr:x>0.91069</cdr:x>
      <cdr:y>0.11974</cdr:y>
    </cdr:from>
    <cdr:to>
      <cdr:x>0.95204</cdr:x>
      <cdr:y>0.18237</cdr:y>
    </cdr:to>
    <cdr:sp macro="" textlink="">
      <cdr:nvSpPr>
        <cdr:cNvPr id="4" name="Text Box 7"/>
        <cdr:cNvSpPr txBox="1"/>
      </cdr:nvSpPr>
      <cdr:spPr>
        <a:xfrm xmlns:a="http://schemas.openxmlformats.org/drawingml/2006/main">
          <a:off x="3630484" y="347033"/>
          <a:ext cx="164843" cy="18151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  <a:effectLst xmlns:a="http://schemas.openxmlformats.org/drawingml/2006/main"/>
      </cdr:spPr>
      <cdr:style>
        <a:lnRef xmlns:a="http://schemas.openxmlformats.org/drawingml/2006/main" idx="0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r>
            <a:rPr lang="en-US" sz="1600" b="1">
              <a:latin typeface="Times New Roman" panose="02020603050405020304" pitchFamily="18" charset="0"/>
              <a:cs typeface="Times New Roman" panose="02020603050405020304" pitchFamily="18" charset="0"/>
            </a:rPr>
            <a:t>*</a:t>
          </a:r>
          <a:r>
            <a:rPr lang="en-US"/>
            <a:t>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مریم برزین</cp:lastModifiedBy>
  <cp:revision>9</cp:revision>
  <cp:lastPrinted>2020-02-01T05:53:00Z</cp:lastPrinted>
  <dcterms:created xsi:type="dcterms:W3CDTF">2019-10-22T15:16:00Z</dcterms:created>
  <dcterms:modified xsi:type="dcterms:W3CDTF">2020-02-01T05:53:00Z</dcterms:modified>
</cp:coreProperties>
</file>